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7205A" w:rsidRDefault="0007205A" w:rsidP="0007205A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lang w:val="en-US"/>
        </w:rPr>
        <w:t>Appendix: DRST members contributing to this study</w:t>
      </w:r>
    </w:p>
    <w:p w:rsidR="00EE72E4" w:rsidRPr="0007205A" w:rsidRDefault="00EE72E4" w:rsidP="007A427F">
      <w:pPr>
        <w:rPr>
          <w:lang w:val="en-GB"/>
        </w:rPr>
      </w:pPr>
    </w:p>
    <w:p w:rsidR="007A427F" w:rsidRDefault="007A427F" w:rsidP="007A427F">
      <w:r>
        <w:t>Professor Nicolaus Kröger, Universitätsklinikum Hamburg-Eppendorf, 166 patients</w:t>
      </w:r>
    </w:p>
    <w:p w:rsidR="007A427F" w:rsidRDefault="007A427F" w:rsidP="007A427F">
      <w:r>
        <w:t>Dr. Thomas Schroeder, Universitätsklinikum Essen, 157 patients</w:t>
      </w:r>
    </w:p>
    <w:p w:rsidR="007A427F" w:rsidRDefault="007A427F" w:rsidP="007A427F">
      <w:r>
        <w:t>Professor Matthias Stelljes, Universitätsklinikum Münster, 79 patients</w:t>
      </w:r>
    </w:p>
    <w:p w:rsidR="007A427F" w:rsidRDefault="007A427F" w:rsidP="007A427F">
      <w:r>
        <w:t>Professor Robert Zeiser, Universitätsklinikum Freiburg, 78 patients</w:t>
      </w:r>
    </w:p>
    <w:p w:rsidR="007A427F" w:rsidRDefault="007A427F" w:rsidP="007A427F">
      <w:r>
        <w:t>Professor Peter Dreger, Universitätsklinikum Heidelberg, 67 patients</w:t>
      </w:r>
    </w:p>
    <w:p w:rsidR="007A427F" w:rsidRDefault="007A427F" w:rsidP="007A427F">
      <w:r>
        <w:t>Professor Matthias Eder, Med. Hochschule Hannover, 65 patients</w:t>
      </w:r>
    </w:p>
    <w:p w:rsidR="007A427F" w:rsidRDefault="007A427F" w:rsidP="007A427F">
      <w:r>
        <w:t>Professor Igor Wolfgang Blau, Charité - Universitätsmedizin Berlin, 60 patients</w:t>
      </w:r>
    </w:p>
    <w:p w:rsidR="007A427F" w:rsidRDefault="007A427F" w:rsidP="007A427F">
      <w:r>
        <w:t>Professor Johannes Schetelig, Universitätsklinikum Carl Gustav Carus a. d. TU Dresden, 59 patients</w:t>
      </w:r>
    </w:p>
    <w:p w:rsidR="007A427F" w:rsidRDefault="007A427F" w:rsidP="007A427F">
      <w:r>
        <w:t>Dr. Arne Brecht, DKD HELIOS Klinik Wiesbaden Zentrum f. Blutstammzell- u. Knochenmarktransplantation, 48 patients</w:t>
      </w:r>
    </w:p>
    <w:p w:rsidR="007A427F" w:rsidRDefault="007A427F" w:rsidP="007A427F">
      <w:r>
        <w:t>Professor Matthias Edinger, Universitätsklinikum Regensburg, 45 patients</w:t>
      </w:r>
    </w:p>
    <w:p w:rsidR="007A427F" w:rsidRDefault="007A427F" w:rsidP="007A427F">
      <w:r>
        <w:t>Professor Andreas Burchert, Universitätsklinik Marburg, 45 patients</w:t>
      </w:r>
    </w:p>
    <w:p w:rsidR="007A427F" w:rsidRDefault="007A427F" w:rsidP="007A427F">
      <w:r>
        <w:t>Dr. Gesine Bug, Universitätsklinikum Frankfurt (Main), 44 patients</w:t>
      </w:r>
    </w:p>
    <w:p w:rsidR="007A427F" w:rsidRDefault="007A427F" w:rsidP="007A427F">
      <w:r>
        <w:t>Dr. Daniel Teschner, Universitätsklinikum Würzburg, 44 patients</w:t>
      </w:r>
    </w:p>
    <w:p w:rsidR="007A427F" w:rsidRDefault="007A427F" w:rsidP="007A427F">
      <w:r>
        <w:t>Professor Wolfgang Bethge, Universitätsklinikum Tübingen, 41 patients</w:t>
      </w:r>
    </w:p>
    <w:p w:rsidR="007A427F" w:rsidRDefault="007A427F" w:rsidP="007A427F">
      <w:r>
        <w:t>Professor Inken Hilgendorf, Universitätsklinikum Jena, 38 patients</w:t>
      </w:r>
    </w:p>
    <w:p w:rsidR="007A427F" w:rsidRDefault="007A427F" w:rsidP="007A427F">
      <w:r>
        <w:t>Dr. Julia Winkler, Universitätsklinikum Erlangen, 35 patients</w:t>
      </w:r>
    </w:p>
    <w:p w:rsidR="007A427F" w:rsidRDefault="007A427F" w:rsidP="007A427F">
      <w:r>
        <w:t>Dr. Martin Kaufmann, Robert-Bosch-Krankenhaus Stuttgart, 28 patients</w:t>
      </w:r>
    </w:p>
    <w:p w:rsidR="007A427F" w:rsidRDefault="007A427F" w:rsidP="007A427F">
      <w:r>
        <w:t>Dr. Jörg Thomas Bittenbring, Universitätsklinikum des Saarlandes, 26 patients</w:t>
      </w:r>
    </w:p>
    <w:p w:rsidR="007A427F" w:rsidRDefault="007A427F" w:rsidP="007A427F">
      <w:r>
        <w:t>Professor Friedrich Stölzel, Universitätsklinikum Kiel, 26 patients</w:t>
      </w:r>
    </w:p>
    <w:p w:rsidR="007A427F" w:rsidRDefault="007A427F" w:rsidP="007A427F">
      <w:r>
        <w:t>Dr. Eva Wagner-Drouet, Universitätsmedizin Mainz, 26 patients</w:t>
      </w:r>
    </w:p>
    <w:p w:rsidR="007A427F" w:rsidRDefault="007A427F" w:rsidP="007A427F">
      <w:r>
        <w:t>Professor Uwe Platzbecker, Universitätsklinikum Leipzig, 25 patients</w:t>
      </w:r>
    </w:p>
    <w:p w:rsidR="007A427F" w:rsidRDefault="007A427F" w:rsidP="007A427F">
      <w:r>
        <w:t>Dr. Mareike Verbeek, Klinikum rechts der Isar der TU München, 18 patients</w:t>
      </w:r>
    </w:p>
    <w:p w:rsidR="007A427F" w:rsidRDefault="007A427F" w:rsidP="007A427F">
      <w:r>
        <w:t>Professor Christof Scheid, Universitätsklinikum Köln, 16 patients</w:t>
      </w:r>
    </w:p>
    <w:p w:rsidR="007A427F" w:rsidRDefault="007A427F" w:rsidP="007A427F">
      <w:r>
        <w:t>Professor Gerald Wulf, Universitätsklinik Göttingen, 16 patients</w:t>
      </w:r>
    </w:p>
    <w:p w:rsidR="007A427F" w:rsidRDefault="007A427F" w:rsidP="007A427F">
      <w:r>
        <w:t>Dr. Johanna Tischer, Klinikum der Universität München -Großhadern, 15 patients</w:t>
      </w:r>
    </w:p>
    <w:p w:rsidR="007A427F" w:rsidRDefault="007A427F" w:rsidP="007A427F">
      <w:r>
        <w:t>Dr. Frederike Wortmann, Universitätsklinikum Schleswig-Holstein / Campus Lübeck, 13 patients</w:t>
      </w:r>
    </w:p>
    <w:p w:rsidR="007A427F" w:rsidRDefault="007A427F" w:rsidP="007A427F">
      <w:r>
        <w:t>Dr. Elisa Sala, Universitätsklinikum Ulm, 13 patients</w:t>
      </w:r>
    </w:p>
    <w:p w:rsidR="007A427F" w:rsidRDefault="007A427F" w:rsidP="007A427F">
      <w:r>
        <w:t>Professor William Krüger, Universitätsklinikum Greifswald, 12 patients</w:t>
      </w:r>
    </w:p>
    <w:p w:rsidR="007A427F" w:rsidRDefault="007A427F" w:rsidP="007A427F">
      <w:r>
        <w:t>Professor Michael Kiehl, Klinikum Frankfurt (Oder), 12 patients</w:t>
      </w:r>
    </w:p>
    <w:p w:rsidR="007A427F" w:rsidRDefault="007A427F" w:rsidP="007A427F">
      <w:r>
        <w:lastRenderedPageBreak/>
        <w:t>Professor Edgar Jost, Universitätsklinik RWTH Aachen, 11 patients</w:t>
      </w:r>
    </w:p>
    <w:p w:rsidR="007A427F" w:rsidRDefault="007A427F" w:rsidP="007A427F">
      <w:r>
        <w:t>Dr. Mareike Dürholt, KEM - Kliniken Essen-Mitte, Evang. Krankenhaus Essen-Werden, 10 patients</w:t>
      </w:r>
    </w:p>
    <w:p w:rsidR="007A427F" w:rsidRDefault="007A427F" w:rsidP="007A427F">
      <w:r>
        <w:t>Dr. Tobias Holderried, Universitätsklinikum Bonn, 9 patients</w:t>
      </w:r>
    </w:p>
    <w:p w:rsidR="007A427F" w:rsidRDefault="007A427F" w:rsidP="007A427F">
      <w:r>
        <w:t>Professor Ahmet Elmaagacli, Asklepios Klinik St. Georg Hamburg, 9 patients</w:t>
      </w:r>
    </w:p>
    <w:p w:rsidR="007A427F" w:rsidRDefault="007A427F" w:rsidP="007A427F">
      <w:r>
        <w:t>Professor Lutz P. Müller, Universitätsklinikum Halle (Saale), 8 patients</w:t>
      </w:r>
    </w:p>
    <w:p w:rsidR="007A427F" w:rsidRDefault="007A427F" w:rsidP="007A427F">
      <w:r>
        <w:t>Dr. Stefan Klein, Universitätsmedizin Mannheim, 7 patients</w:t>
      </w:r>
    </w:p>
    <w:p w:rsidR="007A427F" w:rsidRDefault="007A427F" w:rsidP="007A427F">
      <w:r>
        <w:t>Dr. Denise Walther, Universitätsklinikum Magdeburg, 7 patients</w:t>
      </w:r>
    </w:p>
    <w:p w:rsidR="007A427F" w:rsidRDefault="007A427F" w:rsidP="007A427F">
      <w:r>
        <w:t>Professor Guido Kobbe, Universitätsklinikum Düsseldorf, 7 patients</w:t>
      </w:r>
    </w:p>
    <w:p w:rsidR="007A427F" w:rsidRDefault="007A427F" w:rsidP="007A427F">
      <w:r>
        <w:t>Professor Angela Krackhardt, Malteser Krankenhaus Flensburg, 6 patients</w:t>
      </w:r>
    </w:p>
    <w:p w:rsidR="007A427F" w:rsidRDefault="007A427F" w:rsidP="007A427F">
      <w:r>
        <w:t>Professor Christoph Schmid, Universitätsklinikum Augsburg, 5 patients</w:t>
      </w:r>
    </w:p>
    <w:p w:rsidR="007A427F" w:rsidRDefault="007A427F" w:rsidP="007A427F">
      <w:r>
        <w:t>Professor Jochen Casper, Klinikum Oldenburg AöR, 4 patients</w:t>
      </w:r>
    </w:p>
    <w:p w:rsidR="007A427F" w:rsidRDefault="007A427F" w:rsidP="007A427F">
      <w:r>
        <w:t>Professor Axel Fauser, Klinik für KMT und Hämatologie/Onkologie GmbH, 3 patients</w:t>
      </w:r>
    </w:p>
    <w:p w:rsidR="007A427F" w:rsidRDefault="007A427F" w:rsidP="007A427F">
      <w:r>
        <w:t>Dr. Judith Niederland, Helios Klinikum Berlin-Buch, 3 patients</w:t>
      </w:r>
    </w:p>
    <w:p w:rsidR="007A427F" w:rsidRDefault="007A427F" w:rsidP="007A427F">
      <w:r>
        <w:t>Professor Roland Schroers, Ruhr Universität Bochum, 2 patients</w:t>
      </w:r>
    </w:p>
    <w:p w:rsidR="007A427F" w:rsidRDefault="007A427F" w:rsidP="007A427F">
      <w:r>
        <w:t>Dr. Tobias Bartscht, Helios Klinikum Schwerin, 2 patients</w:t>
      </w:r>
    </w:p>
    <w:p w:rsidR="007A427F" w:rsidRDefault="007A427F" w:rsidP="007A427F">
      <w:r>
        <w:t>Professor Mark Ringhoffer, Städt. Klinikum Karlsruhe gGmbH, 1 patient</w:t>
      </w:r>
    </w:p>
    <w:p w:rsidR="007A427F" w:rsidRDefault="007A427F" w:rsidP="007A427F">
      <w:r>
        <w:t>Dr. Stefan Kaun, Klinikum Bremen-Mitte, 1 patient</w:t>
      </w:r>
    </w:p>
    <w:p w:rsidR="007A427F" w:rsidRDefault="007A427F" w:rsidP="007A427F">
      <w:r>
        <w:t>Professor Matthias Wölfl, Universitätsklinikum Würzburg Kinderklinik u. Poliklinik, 1 patients</w:t>
      </w:r>
    </w:p>
    <w:p w:rsidR="005B6DF4" w:rsidRDefault="005B6DF4" w:rsidP="007A427F"/>
    <w:sectPr w:rsidR="005B6D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27F"/>
    <w:rsid w:val="0007205A"/>
    <w:rsid w:val="005B6DF4"/>
    <w:rsid w:val="007A427F"/>
    <w:rsid w:val="00D57D45"/>
    <w:rsid w:val="00EE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C3B3F96-9C60-47DB-93BF-4E6DD1146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2878</Characters>
  <Application>Microsoft Office Word</Application>
  <DocSecurity>0</DocSecurity>
  <Lines>23</Lines>
  <Paragraphs>6</Paragraphs>
  <ScaleCrop>false</ScaleCrop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annes</dc:creator>
  <cp:keywords/>
  <dc:description/>
  <cp:lastModifiedBy>Elisa Sala</cp:lastModifiedBy>
  <cp:revision>2</cp:revision>
  <dcterms:created xsi:type="dcterms:W3CDTF">2025-03-17T14:00:00Z</dcterms:created>
  <dcterms:modified xsi:type="dcterms:W3CDTF">2025-03-17T14:00:00Z</dcterms:modified>
</cp:coreProperties>
</file>